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US"/>
        </w:rPr>
        <w:t>Supplementary Table</w:t>
      </w:r>
      <w:r>
        <w:rPr>
          <w:b/>
          <w:lang w:val="en-US"/>
        </w:rPr>
        <w:t xml:space="preserve"> S</w:t>
      </w:r>
      <w:r>
        <w:rPr>
          <w:b/>
          <w:bCs/>
          <w:lang w:val="en-US"/>
        </w:rPr>
        <w:t>2:</w:t>
      </w:r>
      <w:r>
        <w:rPr>
          <w:b/>
          <w:lang w:val="en-US"/>
        </w:rPr>
        <w:t xml:space="preserve"> Primer sequences of the indicated genes used for quantitative RT-PCR reactions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83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416"/>
        <w:gridCol w:w="1701"/>
        <w:gridCol w:w="4047"/>
      </w:tblGrid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 numb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equence (5’- 3’)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PA0044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exo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FPA0044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GCAGATGATGCTGCAAAA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0"/>
                <w:szCs w:val="20"/>
              </w:rPr>
            </w:pPr>
            <w:r>
              <w:rPr>
                <w:rFonts w:eastAsia="Calibri" w:cs="Arial" w:ascii="Calibri" w:hAnsi="Calibri"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RPA0044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CCTCTCCGCTGTCAAAGTC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0085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i/>
              </w:rPr>
              <w:t>hc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0085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GGCGAAGCTGACCA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Arial"/>
                <w:sz w:val="20"/>
                <w:szCs w:val="20"/>
              </w:rPr>
            </w:pPr>
            <w:r>
              <w:rPr>
                <w:rFonts w:eastAsia="Calibri" w:cs="Arial" w:ascii="Calibri" w:hAnsi="Calibri"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RPA0085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CCGAGGACACCAGGACTT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0409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pil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0409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CTCGTATTTTGATTGTTGATGA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sz w:val="20"/>
                <w:szCs w:val="20"/>
              </w:rPr>
            </w:pPr>
            <w:r>
              <w:rPr>
                <w:rFonts w:eastAsia="Calibri" w:cs="Courier New" w:ascii="Calibri" w:hAnsi="Calibri"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0409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CTTGAGTACCTGGTGACCAT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0527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d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0527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CCGGCTGCGTGAAGA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sz w:val="20"/>
                <w:szCs w:val="20"/>
              </w:rPr>
            </w:pPr>
            <w:r>
              <w:rPr>
                <w:rFonts w:eastAsia="Calibri" w:cs="Courier New" w:ascii="Calibri" w:hAnsi="Calibri"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0527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CTCGGCGAAGGTGTT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0779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as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0779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GCTTCAGTCCCAACGA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sz w:val="20"/>
                <w:szCs w:val="20"/>
              </w:rPr>
            </w:pPr>
            <w:r>
              <w:rPr>
                <w:rFonts w:eastAsia="Calibri" w:cs="Courier New" w:ascii="Calibri" w:hAnsi="Calibri"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0779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GGCAAGACCTTCTCCAT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0958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opr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0958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ACGGCTACGGCGAGGA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sz w:val="20"/>
                <w:szCs w:val="20"/>
              </w:rPr>
            </w:pPr>
            <w:r>
              <w:rPr>
                <w:rFonts w:eastAsia="Calibri" w:cs="Courier New" w:ascii="Calibri" w:hAnsi="Calibri"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0958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CGTACTTGGCTTCGAGGTT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1544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a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1544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GACCGTGGAAGACATGGAT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sz w:val="20"/>
                <w:szCs w:val="20"/>
              </w:rPr>
            </w:pPr>
            <w:r>
              <w:rPr>
                <w:rFonts w:eastAsia="Calibri" w:cs="Courier New" w:ascii="Calibri" w:hAnsi="Calibri"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1544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CACCCTGGCGGAACAG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1546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hem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1546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Courier New" w:ascii="Courier New" w:hAnsi="Courier New"/>
              </w:rPr>
              <w:t>CGGAGGAGACCCGTACCA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sz w:val="20"/>
                <w:szCs w:val="20"/>
              </w:rPr>
            </w:pPr>
            <w:r>
              <w:rPr>
                <w:rFonts w:eastAsia="Calibri" w:cs="Courier New" w:ascii="Calibri" w:hAnsi="Calibri"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1546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Courier New" w:ascii="Courier New" w:hAnsi="Courier New"/>
              </w:rPr>
              <w:t>TCTGTTTCGGCAGTCCGTAGA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1148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tox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1148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ourier New" w:hAnsi="Courier New"/>
              </w:rPr>
              <w:t>CCGGTGCGCTACAGCTACA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sz w:val="20"/>
                <w:szCs w:val="20"/>
              </w:rPr>
            </w:pPr>
            <w:r>
              <w:rPr>
                <w:rFonts w:eastAsia="Calibri" w:cs="Courier New" w:ascii="Calibri" w:hAnsi="Calibri"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1148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Courier New" w:hAnsi="Courier New"/>
              </w:rPr>
              <w:t>TCAGTTCGTGGATGAACACCTT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1317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cyo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1317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Courier New" w:ascii="Courier New" w:hAnsi="Courier New"/>
              </w:rPr>
              <w:t>GTCACCATCCAGGCCGTT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sz w:val="20"/>
                <w:szCs w:val="20"/>
              </w:rPr>
            </w:pPr>
            <w:r>
              <w:rPr>
                <w:rFonts w:eastAsia="Calibri" w:cs="Courier New" w:ascii="Calibri" w:hAnsi="Calibri"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1317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GGAAGGCGATCTCGTT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1706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pcr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1706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GCGCTGCTGAGCAATC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sz w:val="20"/>
                <w:szCs w:val="20"/>
              </w:rPr>
            </w:pPr>
            <w:r>
              <w:rPr>
                <w:rFonts w:eastAsia="Calibri" w:cs="Courier New" w:ascii="Calibri" w:hAnsi="Calibri"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1706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Courier New" w:ascii="Courier New" w:hAnsi="Courier New"/>
              </w:rPr>
              <w:t>TGAGTTCCCCGCTCTGCTT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1774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crf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1774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GCGGGACCTGCTCAAG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ourier New"/>
                <w:sz w:val="20"/>
                <w:szCs w:val="20"/>
              </w:rPr>
            </w:pPr>
            <w:r>
              <w:rPr>
                <w:rFonts w:eastAsia="Calibri" w:cs="Courier New" w:ascii="Calibri" w:hAnsi="Calibri"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1774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CGACCTGGCGATTG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1775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cmp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1775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GCAGATCATTGCAGGAA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1775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CTTCAATAGTGCCTTCAACGT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1776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sig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1776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Arial" w:ascii="Courier New" w:hAnsi="Courier New"/>
              </w:rPr>
              <w:t>AATTGATGCGGCGTTACCA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1776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Arial" w:ascii="Courier New" w:hAnsi="Courier New"/>
              </w:rPr>
              <w:t>CCAGGTAGCGGGCACAGA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1777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opr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1777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GTACAGCTGGACGTGAAG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1777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CATGAAGTCAGCCAGGTTCTT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2018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mex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2018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ATGCGTGCCCTGTTC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2018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CGCCTGCGGGTTCAC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3006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ps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3006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TTTCGGCGTGAACACTT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3006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AAGAACGGCACCATCAG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3405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h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3405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Arial" w:ascii="Courier New" w:hAnsi="Courier New"/>
              </w:rPr>
              <w:t>TGGACGAGAAGCGTTTTTCC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3405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ACCCCGACACCCTTGT</w:t>
            </w:r>
          </w:p>
        </w:tc>
      </w:tr>
      <w:tr>
        <w:trPr/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3479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i/>
                <w:i/>
              </w:rPr>
            </w:pPr>
            <w:r>
              <w:rPr>
                <w:rFonts w:cs="Courier New"/>
                <w:i/>
              </w:rPr>
              <w:t>rh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3479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Arial" w:ascii="Courier New" w:hAnsi="Courier New"/>
              </w:rPr>
              <w:t>GATCGAGCTGGACGACAAGTC</w:t>
            </w:r>
          </w:p>
        </w:tc>
      </w:tr>
      <w:tr>
        <w:trPr/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3479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TGATGGTTGCTGGCTTTC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387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  <w:i/>
              </w:rPr>
              <w:t>nar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3879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Courier New" w:ascii="Courier New" w:hAnsi="Courier New"/>
              </w:rPr>
              <w:t>CGACGGCTACCTGCTCAAG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3879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TGCGGGCTGAGGGTCAT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42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  <w:i/>
              </w:rPr>
              <w:t>pch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4231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GCCAAGGACAGGCACGAAC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4231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ATCGGCGTGTTCAGGTGCT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429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  <w:i/>
              </w:rPr>
              <w:t>ppr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4296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TCGCCGAATCGCTGAACT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4296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Arial"/>
              </w:rPr>
            </w:pPr>
            <w:r>
              <w:rPr>
                <w:rFonts w:cs="Arial" w:ascii="Courier New" w:hAnsi="Courier New"/>
              </w:rPr>
              <w:t>TGCCGTGTACCTCGTACTTGAT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430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  <w:i/>
              </w:rPr>
              <w:t>fl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4306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Arial" w:ascii="Courier New" w:hAnsi="Courier New"/>
              </w:rPr>
              <w:t>GCAAACGCCATCGAATACG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4306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Arial" w:ascii="Courier New" w:hAnsi="Courier New"/>
              </w:rPr>
              <w:t>TGGGACTCAATACGGCAATCA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PA45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  <w:i/>
              </w:rPr>
              <w:t>pi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PA4525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Arial" w:ascii="Courier New" w:hAnsi="Courier New"/>
              </w:rPr>
              <w:t>ACCCGCTGAAGACCACTGTT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PA4525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Arial" w:ascii="Courier New" w:hAnsi="Courier New"/>
              </w:rPr>
              <w:t>CGGTCGCAGTAGAAGCAGTAGTAC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16sRN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F16SRNA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CCTGGGAACTGCATCCAA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R16SRNA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TCGCCACTGGTGTTCCT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70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6:50:00Z</dcterms:created>
  <dc:creator>LMDF</dc:creator>
  <dc:description/>
  <cp:keywords/>
  <dc:language>en-US</dc:language>
  <cp:lastModifiedBy>lauresy1</cp:lastModifiedBy>
  <dcterms:modified xsi:type="dcterms:W3CDTF">2013-07-23T16:50:00Z</dcterms:modified>
  <cp:revision>2</cp:revision>
  <dc:subject/>
  <dc:title>Supplementary Table S2: Primer sequences of the indicated genes used for quantitative RT-PCR reactions</dc:title>
</cp:coreProperties>
</file>